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2FE24" w14:textId="10FD23E5" w:rsidR="000A23E0" w:rsidRDefault="008D4FD1" w:rsidP="008D4FD1">
      <w:pPr>
        <w:jc w:val="center"/>
      </w:pPr>
      <w:r>
        <w:rPr>
          <w:noProof/>
        </w:rPr>
        <w:drawing>
          <wp:inline distT="0" distB="0" distL="0" distR="0" wp14:anchorId="1C4620D2" wp14:editId="32630ED5">
            <wp:extent cx="5613038" cy="5871677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605" cy="587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56C016" w14:textId="424168F9" w:rsidR="008D4FD1" w:rsidRDefault="008D4FD1" w:rsidP="008D4FD1">
      <w:pPr>
        <w:spacing w:line="480" w:lineRule="auto"/>
      </w:pPr>
      <w:bookmarkStart w:id="0" w:name="_Hlk29198133"/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  <w:r>
        <w:rPr>
          <w:rFonts w:ascii="Times New Roman" w:hAnsi="Times New Roman" w:cs="Times New Roman"/>
          <w:sz w:val="24"/>
          <w:szCs w:val="24"/>
        </w:rPr>
        <w:t>Quantification of data obtained from the NCI-approved oncology drug screen in MDA-MB-231 and TU-BcX-4IC cells. Crystal viole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tained plates were </w:t>
      </w:r>
      <w:proofErr w:type="gramStart"/>
      <w:r>
        <w:rPr>
          <w:rFonts w:ascii="Times New Roman" w:hAnsi="Times New Roman" w:cs="Times New Roman"/>
          <w:sz w:val="24"/>
          <w:szCs w:val="24"/>
        </w:rPr>
        <w:t>ly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absorbance was measured using a spectrophotometer to evaluate relative abundance. Colors in the graphs resemble groupings of drug classes. Only drugs that were either resistant to MDA-MB-231 cells and/or TU-BcX-4IC cells were selected for quantification studies. Black bars represent MDA-MB-231 cells and grey bars represent TU-BcX-4IC cells.</w:t>
      </w:r>
    </w:p>
    <w:sectPr w:rsidR="008D4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D1"/>
    <w:rsid w:val="000A23E0"/>
    <w:rsid w:val="008D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FEE80"/>
  <w15:chartTrackingRefBased/>
  <w15:docId w15:val="{A3A9EC4D-D5D9-456A-91EA-582EEB174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1</cp:revision>
  <dcterms:created xsi:type="dcterms:W3CDTF">2021-02-11T20:09:00Z</dcterms:created>
  <dcterms:modified xsi:type="dcterms:W3CDTF">2021-02-11T20:11:00Z</dcterms:modified>
</cp:coreProperties>
</file>